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834"/>
        <w:gridCol w:w="834"/>
        <w:gridCol w:w="933"/>
        <w:gridCol w:w="1763"/>
        <w:gridCol w:w="1099"/>
        <w:gridCol w:w="1000"/>
        <w:gridCol w:w="1481"/>
      </w:tblGrid>
      <w:tr w:rsidR="00D56D95" w:rsidRPr="00D56D95" w:rsidTr="00F17CE8">
        <w:trPr>
          <w:trHeight w:val="25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b/>
                <w:sz w:val="16"/>
                <w:szCs w:val="16"/>
              </w:rPr>
            </w:pPr>
            <w:bookmarkStart w:id="0" w:name="_GoBack" w:colFirst="8" w:colLast="8"/>
            <w:proofErr w:type="spellStart"/>
            <w:r w:rsidRPr="00D56D95">
              <w:rPr>
                <w:b/>
                <w:sz w:val="16"/>
                <w:szCs w:val="16"/>
              </w:rPr>
              <w:t>Chromosom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b/>
                <w:sz w:val="16"/>
                <w:szCs w:val="16"/>
              </w:rPr>
            </w:pPr>
            <w:r w:rsidRPr="00D56D95">
              <w:rPr>
                <w:b/>
                <w:sz w:val="16"/>
                <w:szCs w:val="16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b/>
                <w:sz w:val="16"/>
                <w:szCs w:val="16"/>
              </w:rPr>
            </w:pPr>
            <w:r w:rsidRPr="00D56D95">
              <w:rPr>
                <w:b/>
                <w:sz w:val="16"/>
                <w:szCs w:val="16"/>
              </w:rPr>
              <w:t>E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b/>
                <w:sz w:val="16"/>
                <w:szCs w:val="16"/>
              </w:rPr>
            </w:pPr>
            <w:r w:rsidRPr="00D56D95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b/>
                <w:sz w:val="16"/>
                <w:szCs w:val="16"/>
              </w:rPr>
            </w:pPr>
            <w:r w:rsidRPr="00D56D95">
              <w:rPr>
                <w:b/>
                <w:sz w:val="16"/>
                <w:szCs w:val="16"/>
              </w:rPr>
              <w:t>Alternativ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b/>
                <w:sz w:val="16"/>
                <w:szCs w:val="16"/>
              </w:rPr>
            </w:pPr>
            <w:r w:rsidRPr="00D56D95">
              <w:rPr>
                <w:b/>
                <w:sz w:val="16"/>
                <w:szCs w:val="16"/>
              </w:rPr>
              <w:t xml:space="preserve">%MUT </w:t>
            </w:r>
            <w:proofErr w:type="spellStart"/>
            <w:r w:rsidRPr="00D56D95">
              <w:rPr>
                <w:b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b/>
                <w:sz w:val="16"/>
                <w:szCs w:val="16"/>
              </w:rPr>
            </w:pPr>
            <w:r w:rsidRPr="00D56D95">
              <w:rPr>
                <w:b/>
                <w:sz w:val="16"/>
                <w:szCs w:val="16"/>
              </w:rPr>
              <w:t xml:space="preserve">%WT </w:t>
            </w:r>
            <w:proofErr w:type="spellStart"/>
            <w:r w:rsidRPr="00D56D95">
              <w:rPr>
                <w:b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b/>
                <w:sz w:val="16"/>
                <w:szCs w:val="16"/>
              </w:rPr>
            </w:pPr>
            <w:r w:rsidRPr="00D56D95">
              <w:rPr>
                <w:b/>
                <w:sz w:val="16"/>
                <w:szCs w:val="16"/>
              </w:rPr>
              <w:t>Locus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525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52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GG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G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0,0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0,0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619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5814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5814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1,0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,4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729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3066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3066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2,37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2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40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40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56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43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43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2,54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4174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279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2792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5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8,57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994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31014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31015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4,24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2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299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299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8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4,1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994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10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10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0,3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0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2222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10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10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0,3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0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0216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14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14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7,4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6,99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6016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6016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1,79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7,06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281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19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19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8,9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79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2222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19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19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8,9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79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0216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6014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6014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,6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07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281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014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015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7,42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2,3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2222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014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7015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7,42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2,3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0216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66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66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4,0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6,67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6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687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6872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C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C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3,68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0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2222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687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6872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C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C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3,68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0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0216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37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37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9,5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7,8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145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11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11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T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,3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8,89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59844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59845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2,79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16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281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159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160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2,08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7,6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0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03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9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3,3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59964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59965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4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7,14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281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61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616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2,63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8,81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6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4255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4255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2,0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7,14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2998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59874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59875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4,44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9,2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281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15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15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8,3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19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6007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6007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8,9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9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281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683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6836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8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8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2222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683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6836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8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8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0216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4082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4082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1,7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51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274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275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2,13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9,09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47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47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2,5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3,1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15019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10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10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9,33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7,0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9874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9874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2,9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8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506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4245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4245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,6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4,9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2998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07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07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8,5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8,7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4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41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3,84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15019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54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54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5,2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9,2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492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37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37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6,0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492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09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093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9,2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5,26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567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1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11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33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0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567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6995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6995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5,81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0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54974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40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40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6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3,7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40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406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52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0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492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7000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70003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8,14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,4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54974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09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09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6,43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6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567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6004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6004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8,5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8,0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281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11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113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72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22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567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38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38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6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6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lastRenderedPageBreak/>
              <w:t>1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1167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1167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7,5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7,3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228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05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5053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4,5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4,4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567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9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9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CAG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6,88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6,97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9857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9857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4,44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1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506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4554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4554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3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2,7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691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50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50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5,1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,72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492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39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39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61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7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63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63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6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,52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3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33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7,0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0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40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402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7,0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0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492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2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2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4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8,4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426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42626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5,9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0,00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2998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32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32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3,5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7,9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596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596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2,8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7,54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0468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57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57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3,59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8,9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65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65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35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9,32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6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601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6012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6,3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3,0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0468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1160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1160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5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5,3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228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9845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9845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6,81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7,6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506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51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51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7,22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8,7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489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490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4,44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5,74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55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556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6,51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9,32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1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13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22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7,27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4829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4830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2,8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,47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567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485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0485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1,03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5,1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567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08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086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0,5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2,36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4052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4052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1,82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4,29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0868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2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2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4,23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2,71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9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63292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A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4,62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9,2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1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47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47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CAAT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CAACAAGAACAA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5,29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1,02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69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69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9,39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7,4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2251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12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12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8,57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1,7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309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0309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8,71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0,9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2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9844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9844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0,54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7,69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EG01814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796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68797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1,4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70,87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6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58134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658135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1,76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0,69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37297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29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9529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3,44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2,2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1450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3095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3095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2,6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25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23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23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8,4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248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249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,13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33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334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5,36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hromosome:3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470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471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CA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80,95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4174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475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476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C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CATC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9,5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4174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587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1204588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36,17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4174</w:t>
            </w:r>
          </w:p>
        </w:tc>
      </w:tr>
      <w:tr w:rsidR="00D56D95" w:rsidRPr="00D56D95" w:rsidTr="00F17CE8">
        <w:trPr>
          <w:trHeight w:val="255"/>
        </w:trPr>
        <w:tc>
          <w:tcPr>
            <w:tcW w:w="130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5421</w:t>
            </w:r>
          </w:p>
        </w:tc>
        <w:tc>
          <w:tcPr>
            <w:tcW w:w="9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535422</w:t>
            </w:r>
          </w:p>
        </w:tc>
        <w:tc>
          <w:tcPr>
            <w:tcW w:w="1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A</w:t>
            </w:r>
          </w:p>
        </w:tc>
        <w:tc>
          <w:tcPr>
            <w:tcW w:w="20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0,00</w:t>
            </w:r>
          </w:p>
        </w:tc>
        <w:tc>
          <w:tcPr>
            <w:tcW w:w="116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49,28</w:t>
            </w:r>
          </w:p>
        </w:tc>
        <w:tc>
          <w:tcPr>
            <w:tcW w:w="1740" w:type="dxa"/>
            <w:noWrap/>
            <w:hideMark/>
          </w:tcPr>
          <w:p w:rsidR="00D56D95" w:rsidRPr="00D56D95" w:rsidRDefault="00D56D95" w:rsidP="00D56D95">
            <w:pPr>
              <w:rPr>
                <w:sz w:val="16"/>
                <w:szCs w:val="16"/>
              </w:rPr>
            </w:pPr>
            <w:r w:rsidRPr="00D56D95">
              <w:rPr>
                <w:sz w:val="16"/>
                <w:szCs w:val="16"/>
              </w:rPr>
              <w:t>Phatr3_J46193</w:t>
            </w:r>
          </w:p>
        </w:tc>
      </w:tr>
      <w:bookmarkEnd w:id="0"/>
    </w:tbl>
    <w:p w:rsidR="005F457A" w:rsidRDefault="005F457A"/>
    <w:sectPr w:rsidR="005F457A" w:rsidSect="00D56D95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D95"/>
    <w:rsid w:val="005F457A"/>
    <w:rsid w:val="00D56D95"/>
    <w:rsid w:val="00F1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1C98CC-0EBC-43F0-B1E3-F8D66FBA5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56D9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56D95"/>
    <w:rPr>
      <w:color w:val="954F72"/>
      <w:u w:val="single"/>
    </w:rPr>
  </w:style>
  <w:style w:type="paragraph" w:customStyle="1" w:styleId="msonormal0">
    <w:name w:val="msonormal"/>
    <w:basedOn w:val="Normale"/>
    <w:rsid w:val="00D56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D56D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D56D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D56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6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</dc:creator>
  <cp:keywords/>
  <dc:description/>
  <cp:lastModifiedBy>Monia</cp:lastModifiedBy>
  <cp:revision>2</cp:revision>
  <dcterms:created xsi:type="dcterms:W3CDTF">2018-05-15T12:15:00Z</dcterms:created>
  <dcterms:modified xsi:type="dcterms:W3CDTF">2018-05-15T13:05:00Z</dcterms:modified>
</cp:coreProperties>
</file>